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C6F" w:rsidRPr="00D50046" w:rsidRDefault="00D50046" w:rsidP="00113183">
      <w:pPr>
        <w:rPr>
          <w:rFonts w:ascii="Times New Roman" w:hAnsi="Times New Roman" w:cs="Times New Roman"/>
          <w:b/>
          <w:sz w:val="24"/>
          <w:szCs w:val="24"/>
        </w:rPr>
      </w:pPr>
      <w:r w:rsidRPr="00D50046">
        <w:rPr>
          <w:rFonts w:ascii="Times New Roman" w:hAnsi="Times New Roman" w:cs="Times New Roman"/>
          <w:b/>
          <w:sz w:val="24"/>
          <w:szCs w:val="24"/>
        </w:rPr>
        <w:t>S</w:t>
      </w:r>
      <w:r w:rsidR="0093189D">
        <w:rPr>
          <w:rFonts w:ascii="Times New Roman" w:hAnsi="Times New Roman" w:cs="Times New Roman"/>
          <w:b/>
          <w:sz w:val="24"/>
          <w:szCs w:val="24"/>
        </w:rPr>
        <w:t>1</w:t>
      </w:r>
      <w:r w:rsidRPr="00D500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>Table</w:t>
      </w:r>
      <w:r w:rsidRPr="00D50046">
        <w:rPr>
          <w:rFonts w:ascii="Times New Roman" w:hAnsi="Times New Roman" w:cs="Times New Roman"/>
          <w:b/>
          <w:sz w:val="24"/>
          <w:szCs w:val="24"/>
        </w:rPr>
        <w:t>. Information of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 xml:space="preserve"> JEV </w:t>
      </w:r>
      <w:r w:rsidR="007674ED" w:rsidRPr="00D50046">
        <w:rPr>
          <w:rFonts w:ascii="Times New Roman" w:hAnsi="Times New Roman" w:cs="Times New Roman"/>
          <w:b/>
          <w:sz w:val="24"/>
          <w:szCs w:val="24"/>
        </w:rPr>
        <w:t>strain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985"/>
        <w:gridCol w:w="2693"/>
      </w:tblGrid>
      <w:tr w:rsidR="009C3FF4" w:rsidRPr="00297498" w:rsidTr="00A51253">
        <w:tc>
          <w:tcPr>
            <w:tcW w:w="1843" w:type="dxa"/>
            <w:vAlign w:val="center"/>
          </w:tcPr>
          <w:p w:rsidR="009C3FF4" w:rsidRPr="00D50046" w:rsidRDefault="009C3FF4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701" w:type="dxa"/>
          </w:tcPr>
          <w:p w:rsidR="009C3FF4" w:rsidRPr="00D50046" w:rsidRDefault="009C3FF4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985" w:type="dxa"/>
            <w:vAlign w:val="center"/>
          </w:tcPr>
          <w:p w:rsidR="009C3FF4" w:rsidRPr="00D50046" w:rsidRDefault="009C3FF4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enBank No.</w:t>
            </w:r>
          </w:p>
        </w:tc>
        <w:tc>
          <w:tcPr>
            <w:tcW w:w="2693" w:type="dxa"/>
          </w:tcPr>
          <w:p w:rsidR="009C3FF4" w:rsidRPr="00D50046" w:rsidRDefault="00A51253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53">
              <w:rPr>
                <w:rFonts w:ascii="Times New Roman" w:hAnsi="Times New Roman" w:cs="Times New Roman"/>
                <w:sz w:val="20"/>
                <w:szCs w:val="20"/>
              </w:rPr>
              <w:t>50% lethal dose (LD</w:t>
            </w:r>
            <w:proofErr w:type="gramStart"/>
            <w:r w:rsidRPr="00A5125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1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729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</w:tr>
      <w:tr w:rsidR="009C3FF4" w:rsidRPr="00297498" w:rsidTr="00A51253">
        <w:tc>
          <w:tcPr>
            <w:tcW w:w="1843" w:type="dxa"/>
            <w:vAlign w:val="center"/>
          </w:tcPr>
          <w:p w:rsidR="009C3FF4" w:rsidRPr="00D50046" w:rsidRDefault="009C3FF4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FF4">
              <w:rPr>
                <w:rFonts w:ascii="Times New Roman" w:hAnsi="Times New Roman" w:cs="Times New Roman"/>
                <w:sz w:val="20"/>
                <w:szCs w:val="20"/>
              </w:rPr>
              <w:t>SA14-14-2</w:t>
            </w:r>
          </w:p>
        </w:tc>
        <w:tc>
          <w:tcPr>
            <w:tcW w:w="1701" w:type="dxa"/>
          </w:tcPr>
          <w:p w:rsidR="009C3FF4" w:rsidRPr="00D50046" w:rsidRDefault="009C3FF4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85" w:type="dxa"/>
            <w:vAlign w:val="center"/>
          </w:tcPr>
          <w:p w:rsidR="009C3FF4" w:rsidRPr="00D50046" w:rsidRDefault="00B97447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47">
              <w:rPr>
                <w:rFonts w:ascii="Times New Roman" w:hAnsi="Times New Roman" w:cs="Times New Roman"/>
                <w:sz w:val="20"/>
                <w:szCs w:val="20"/>
              </w:rPr>
              <w:t>AF315119</w:t>
            </w:r>
          </w:p>
        </w:tc>
        <w:tc>
          <w:tcPr>
            <w:tcW w:w="2693" w:type="dxa"/>
          </w:tcPr>
          <w:p w:rsidR="009C3FF4" w:rsidRDefault="00A51253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N28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6</w:t>
            </w:r>
          </w:p>
        </w:tc>
        <w:tc>
          <w:tcPr>
            <w:tcW w:w="2693" w:type="dxa"/>
          </w:tcPr>
          <w:p w:rsidR="009C3FF4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3F27D2">
              <w:rPr>
                <w:rFonts w:ascii="Times New Roman" w:hAnsi="Times New Roman" w:cs="Times New Roman"/>
                <w:vertAlign w:val="superscript"/>
              </w:rPr>
              <w:t>3.00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8</w:t>
            </w:r>
          </w:p>
        </w:tc>
        <w:tc>
          <w:tcPr>
            <w:tcW w:w="2693" w:type="dxa"/>
          </w:tcPr>
          <w:p w:rsidR="009C3FF4" w:rsidRPr="00D50046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3F27D2">
              <w:rPr>
                <w:rFonts w:ascii="Times New Roman" w:hAnsi="Times New Roman" w:cs="Times New Roman"/>
                <w:vertAlign w:val="superscript"/>
              </w:rPr>
              <w:t>5.00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5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30</w:t>
            </w:r>
          </w:p>
        </w:tc>
        <w:tc>
          <w:tcPr>
            <w:tcW w:w="2693" w:type="dxa"/>
          </w:tcPr>
          <w:p w:rsidR="009C3FF4" w:rsidRPr="00D50046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3F27D2">
              <w:rPr>
                <w:rFonts w:ascii="Times New Roman" w:hAnsi="Times New Roman" w:cs="Times New Roman"/>
                <w:vertAlign w:val="superscript"/>
              </w:rPr>
              <w:t>4.31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9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31</w:t>
            </w:r>
          </w:p>
        </w:tc>
        <w:tc>
          <w:tcPr>
            <w:tcW w:w="2693" w:type="dxa"/>
          </w:tcPr>
          <w:p w:rsidR="009C3FF4" w:rsidRPr="00D50046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3F27D2">
              <w:rPr>
                <w:rFonts w:ascii="Times New Roman" w:hAnsi="Times New Roman" w:cs="Times New Roman"/>
                <w:vertAlign w:val="superscript"/>
              </w:rPr>
              <w:t>3.84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D12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7</w:t>
            </w:r>
          </w:p>
        </w:tc>
        <w:tc>
          <w:tcPr>
            <w:tcW w:w="2693" w:type="dxa"/>
          </w:tcPr>
          <w:p w:rsidR="009C3FF4" w:rsidRPr="00D50046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3F27D2">
              <w:rPr>
                <w:rFonts w:ascii="Times New Roman" w:hAnsi="Times New Roman" w:cs="Times New Roman"/>
                <w:vertAlign w:val="superscript"/>
              </w:rPr>
              <w:t>2.70</w:t>
            </w:r>
          </w:p>
        </w:tc>
      </w:tr>
      <w:tr w:rsidR="009C3FF4" w:rsidRPr="00297498" w:rsidTr="00A51253">
        <w:tc>
          <w:tcPr>
            <w:tcW w:w="1843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7</w:t>
            </w:r>
          </w:p>
        </w:tc>
        <w:tc>
          <w:tcPr>
            <w:tcW w:w="1701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985" w:type="dxa"/>
          </w:tcPr>
          <w:p w:rsidR="009C3FF4" w:rsidRPr="00D50046" w:rsidRDefault="009C3FF4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9</w:t>
            </w:r>
          </w:p>
        </w:tc>
        <w:tc>
          <w:tcPr>
            <w:tcW w:w="2693" w:type="dxa"/>
          </w:tcPr>
          <w:p w:rsidR="009C3FF4" w:rsidRPr="00D50046" w:rsidRDefault="00B97447" w:rsidP="009C3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D92">
              <w:rPr>
                <w:rFonts w:ascii="Times New Roman" w:hAnsi="Times New Roman" w:cs="Times New Roman"/>
              </w:rPr>
              <w:t>10</w:t>
            </w:r>
            <w:r w:rsidRPr="00784D92">
              <w:rPr>
                <w:rFonts w:ascii="Times New Roman" w:hAnsi="Times New Roman" w:cs="Times New Roman"/>
                <w:vertAlign w:val="superscript"/>
              </w:rPr>
              <w:t>5.</w:t>
            </w:r>
            <w:del w:id="0" w:author="zhiyong ma" w:date="2019-07-15T15:13:00Z">
              <w:r w:rsidRPr="00784D92" w:rsidDel="005C1EC1">
                <w:rPr>
                  <w:rFonts w:ascii="Times New Roman" w:hAnsi="Times New Roman" w:cs="Times New Roman"/>
                  <w:vertAlign w:val="superscript"/>
                </w:rPr>
                <w:delText>00</w:delText>
              </w:r>
            </w:del>
            <w:ins w:id="1" w:author="zhiyong ma" w:date="2019-07-15T15:13:00Z">
              <w:r w:rsidR="005C1EC1">
                <w:rPr>
                  <w:rFonts w:ascii="Times New Roman" w:hAnsi="Times New Roman" w:cs="Times New Roman"/>
                  <w:vertAlign w:val="superscript"/>
                </w:rPr>
                <w:t>1</w:t>
              </w:r>
              <w:r w:rsidR="005C1EC1" w:rsidRPr="00784D92">
                <w:rPr>
                  <w:rFonts w:ascii="Times New Roman" w:hAnsi="Times New Roman" w:cs="Times New Roman"/>
                  <w:vertAlign w:val="superscript"/>
                </w:rPr>
                <w:t>0</w:t>
              </w:r>
            </w:ins>
          </w:p>
        </w:tc>
      </w:tr>
    </w:tbl>
    <w:p w:rsidR="00ED3772" w:rsidRDefault="000729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, </w:t>
      </w:r>
      <w:r w:rsidR="00A51253" w:rsidRPr="00A51253">
        <w:rPr>
          <w:rFonts w:ascii="Times New Roman" w:hAnsi="Times New Roman" w:cs="Times New Roman"/>
        </w:rPr>
        <w:t>50% lethal dose (LD</w:t>
      </w:r>
      <w:r w:rsidR="00A51253" w:rsidRPr="00A51253">
        <w:rPr>
          <w:rFonts w:ascii="Times New Roman" w:hAnsi="Times New Roman" w:cs="Times New Roman"/>
          <w:vertAlign w:val="subscript"/>
        </w:rPr>
        <w:t>50</w:t>
      </w:r>
      <w:r w:rsidR="00A51253" w:rsidRPr="00A51253">
        <w:rPr>
          <w:rFonts w:ascii="Times New Roman" w:hAnsi="Times New Roman" w:cs="Times New Roman"/>
        </w:rPr>
        <w:t xml:space="preserve">) of each JEV strain was tested on </w:t>
      </w:r>
      <w:r w:rsidR="00B97447">
        <w:rPr>
          <w:rFonts w:ascii="Times New Roman" w:hAnsi="Times New Roman" w:cs="Times New Roman" w:hint="eastAsia"/>
        </w:rPr>
        <w:t>3-</w:t>
      </w:r>
      <w:r w:rsidR="00A51253" w:rsidRPr="00A51253">
        <w:rPr>
          <w:rFonts w:ascii="Times New Roman" w:hAnsi="Times New Roman" w:cs="Times New Roman"/>
        </w:rPr>
        <w:t>week-old C57BL/6 strain mice by intraperitoneal inoculation of serially diluted JEV</w:t>
      </w:r>
      <w:r w:rsidR="00A51253">
        <w:rPr>
          <w:rFonts w:ascii="Times New Roman" w:hAnsi="Times New Roman" w:cs="Times New Roman"/>
        </w:rPr>
        <w:t>.</w:t>
      </w:r>
    </w:p>
    <w:p w:rsidR="00B97447" w:rsidRPr="00B97447" w:rsidRDefault="00B97447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B97447" w:rsidRPr="00B97447" w:rsidSect="00113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40C" w:rsidRDefault="0007640C" w:rsidP="00534639">
      <w:r>
        <w:separator/>
      </w:r>
    </w:p>
  </w:endnote>
  <w:endnote w:type="continuationSeparator" w:id="0">
    <w:p w:rsidR="0007640C" w:rsidRDefault="0007640C" w:rsidP="0053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40C" w:rsidRDefault="0007640C" w:rsidP="00534639">
      <w:r>
        <w:separator/>
      </w:r>
    </w:p>
  </w:footnote>
  <w:footnote w:type="continuationSeparator" w:id="0">
    <w:p w:rsidR="0007640C" w:rsidRDefault="0007640C" w:rsidP="0053463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iyong ma">
    <w15:presenceInfo w15:providerId="Windows Live" w15:userId="612b7ecf1e7b25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DF"/>
    <w:rsid w:val="00015767"/>
    <w:rsid w:val="000674F4"/>
    <w:rsid w:val="00072900"/>
    <w:rsid w:val="0007640C"/>
    <w:rsid w:val="00091950"/>
    <w:rsid w:val="0009669A"/>
    <w:rsid w:val="000A4212"/>
    <w:rsid w:val="000D376D"/>
    <w:rsid w:val="00113183"/>
    <w:rsid w:val="001146A0"/>
    <w:rsid w:val="001327AA"/>
    <w:rsid w:val="00181731"/>
    <w:rsid w:val="00186C5C"/>
    <w:rsid w:val="001F7FB5"/>
    <w:rsid w:val="00222355"/>
    <w:rsid w:val="00261B70"/>
    <w:rsid w:val="0028172C"/>
    <w:rsid w:val="00297498"/>
    <w:rsid w:val="002B6D21"/>
    <w:rsid w:val="002C70CA"/>
    <w:rsid w:val="002D1763"/>
    <w:rsid w:val="002E700B"/>
    <w:rsid w:val="00311F2A"/>
    <w:rsid w:val="0032500D"/>
    <w:rsid w:val="00362A1E"/>
    <w:rsid w:val="003B2681"/>
    <w:rsid w:val="003F27D2"/>
    <w:rsid w:val="003F3C7A"/>
    <w:rsid w:val="00466C93"/>
    <w:rsid w:val="00476085"/>
    <w:rsid w:val="004D6959"/>
    <w:rsid w:val="005126BE"/>
    <w:rsid w:val="00516B5F"/>
    <w:rsid w:val="00534639"/>
    <w:rsid w:val="0055145C"/>
    <w:rsid w:val="00552A5C"/>
    <w:rsid w:val="0058361B"/>
    <w:rsid w:val="00584C1E"/>
    <w:rsid w:val="005A2D80"/>
    <w:rsid w:val="005A3565"/>
    <w:rsid w:val="005B6880"/>
    <w:rsid w:val="005C1EC1"/>
    <w:rsid w:val="005C6CAD"/>
    <w:rsid w:val="00614A79"/>
    <w:rsid w:val="006335DE"/>
    <w:rsid w:val="00640799"/>
    <w:rsid w:val="006823C8"/>
    <w:rsid w:val="0068340D"/>
    <w:rsid w:val="006A4FDB"/>
    <w:rsid w:val="006A724E"/>
    <w:rsid w:val="006A7C6F"/>
    <w:rsid w:val="006E6ECA"/>
    <w:rsid w:val="006F1988"/>
    <w:rsid w:val="00711CA3"/>
    <w:rsid w:val="00720A47"/>
    <w:rsid w:val="00750DFE"/>
    <w:rsid w:val="007674ED"/>
    <w:rsid w:val="00776284"/>
    <w:rsid w:val="00784D92"/>
    <w:rsid w:val="007A52D5"/>
    <w:rsid w:val="007B2F9A"/>
    <w:rsid w:val="007F4AA7"/>
    <w:rsid w:val="0081159E"/>
    <w:rsid w:val="00840B7E"/>
    <w:rsid w:val="00840FD6"/>
    <w:rsid w:val="00853AA0"/>
    <w:rsid w:val="00881694"/>
    <w:rsid w:val="008E590B"/>
    <w:rsid w:val="008F3DF2"/>
    <w:rsid w:val="00911903"/>
    <w:rsid w:val="00916FF1"/>
    <w:rsid w:val="0093189D"/>
    <w:rsid w:val="009540EE"/>
    <w:rsid w:val="009606C3"/>
    <w:rsid w:val="00990575"/>
    <w:rsid w:val="00995FC0"/>
    <w:rsid w:val="00997C51"/>
    <w:rsid w:val="009C3FF4"/>
    <w:rsid w:val="00A34D63"/>
    <w:rsid w:val="00A4105C"/>
    <w:rsid w:val="00A46B13"/>
    <w:rsid w:val="00A51253"/>
    <w:rsid w:val="00A92AE2"/>
    <w:rsid w:val="00AD0D17"/>
    <w:rsid w:val="00AE3980"/>
    <w:rsid w:val="00AF26F9"/>
    <w:rsid w:val="00AF2D62"/>
    <w:rsid w:val="00B20223"/>
    <w:rsid w:val="00B261DF"/>
    <w:rsid w:val="00B26E8C"/>
    <w:rsid w:val="00B357B0"/>
    <w:rsid w:val="00B56304"/>
    <w:rsid w:val="00B65060"/>
    <w:rsid w:val="00B97447"/>
    <w:rsid w:val="00BA5930"/>
    <w:rsid w:val="00BA5BCC"/>
    <w:rsid w:val="00BE21B6"/>
    <w:rsid w:val="00BE5424"/>
    <w:rsid w:val="00BE6C9C"/>
    <w:rsid w:val="00BF2C47"/>
    <w:rsid w:val="00C1447C"/>
    <w:rsid w:val="00C26489"/>
    <w:rsid w:val="00C778FA"/>
    <w:rsid w:val="00C84906"/>
    <w:rsid w:val="00CB0C29"/>
    <w:rsid w:val="00CB331A"/>
    <w:rsid w:val="00CC70B7"/>
    <w:rsid w:val="00CD133E"/>
    <w:rsid w:val="00D45742"/>
    <w:rsid w:val="00D469E6"/>
    <w:rsid w:val="00D4726B"/>
    <w:rsid w:val="00D50046"/>
    <w:rsid w:val="00DF57EB"/>
    <w:rsid w:val="00E13E16"/>
    <w:rsid w:val="00E31085"/>
    <w:rsid w:val="00E32EBA"/>
    <w:rsid w:val="00E437E5"/>
    <w:rsid w:val="00EB0C7D"/>
    <w:rsid w:val="00EC75DD"/>
    <w:rsid w:val="00ED3772"/>
    <w:rsid w:val="00F05984"/>
    <w:rsid w:val="00F311F5"/>
    <w:rsid w:val="00F751FD"/>
    <w:rsid w:val="00F760BB"/>
    <w:rsid w:val="00F762E5"/>
    <w:rsid w:val="00F9445A"/>
    <w:rsid w:val="00FD08F1"/>
    <w:rsid w:val="00FE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105F5"/>
  <w15:docId w15:val="{CF1350C0-60E8-42A3-BEAF-3945426E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4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46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4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463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D176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1763"/>
    <w:rPr>
      <w:sz w:val="18"/>
      <w:szCs w:val="18"/>
    </w:rPr>
  </w:style>
  <w:style w:type="character" w:styleId="aa">
    <w:name w:val="Emphasis"/>
    <w:basedOn w:val="a0"/>
    <w:uiPriority w:val="20"/>
    <w:qFormat/>
    <w:rsid w:val="002D17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9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ong ma</dc:creator>
  <cp:lastModifiedBy>zhiyong ma</cp:lastModifiedBy>
  <cp:revision>12</cp:revision>
  <dcterms:created xsi:type="dcterms:W3CDTF">2019-05-20T02:51:00Z</dcterms:created>
  <dcterms:modified xsi:type="dcterms:W3CDTF">2019-07-15T07:13:00Z</dcterms:modified>
</cp:coreProperties>
</file>